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32C0B" w14:textId="651BE3A3" w:rsidR="00A267CF" w:rsidRDefault="00A267CF" w:rsidP="00A267CF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 xml:space="preserve">Appendix </w:t>
      </w:r>
      <w:r w:rsidRPr="00626504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r w:rsidR="001916F7">
        <w:rPr>
          <w:rFonts w:asciiTheme="minorHAnsi" w:hAnsiTheme="minorHAnsi" w:cstheme="minorHAnsi"/>
          <w:b/>
          <w:bCs/>
          <w:sz w:val="20"/>
          <w:szCs w:val="20"/>
        </w:rPr>
        <w:t>1</w:t>
      </w:r>
      <w:r w:rsidRPr="00626504">
        <w:rPr>
          <w:rFonts w:asciiTheme="minorHAnsi" w:hAnsiTheme="minorHAnsi" w:cstheme="minorHAnsi"/>
          <w:b/>
          <w:bCs/>
          <w:sz w:val="20"/>
          <w:szCs w:val="20"/>
        </w:rPr>
        <w:t>. Well-Being Regressions for Self-Employed and Wage-</w:t>
      </w:r>
      <w:r w:rsidR="00A77888" w:rsidRPr="00626504">
        <w:rPr>
          <w:rFonts w:asciiTheme="minorHAnsi" w:hAnsiTheme="minorHAnsi" w:cstheme="minorHAnsi"/>
          <w:b/>
          <w:bCs/>
          <w:sz w:val="20"/>
          <w:szCs w:val="20"/>
        </w:rPr>
        <w:t xml:space="preserve">Employed </w:t>
      </w:r>
      <w:r w:rsidR="00A77888">
        <w:rPr>
          <w:rFonts w:asciiTheme="minorHAnsi" w:hAnsiTheme="minorHAnsi" w:cstheme="minorHAnsi"/>
          <w:b/>
          <w:bCs/>
          <w:sz w:val="20"/>
          <w:szCs w:val="20"/>
        </w:rPr>
        <w:t>(</w:t>
      </w:r>
      <w:r>
        <w:rPr>
          <w:rFonts w:asciiTheme="minorHAnsi" w:hAnsiTheme="minorHAnsi" w:cstheme="minorHAnsi"/>
          <w:b/>
          <w:bCs/>
          <w:sz w:val="20"/>
          <w:szCs w:val="20"/>
        </w:rPr>
        <w:t>on the same sample size)</w:t>
      </w:r>
    </w:p>
    <w:p w14:paraId="43B7CA0F" w14:textId="3ACECCCB" w:rsidR="00A267CF" w:rsidRDefault="00A267CF"/>
    <w:tbl>
      <w:tblPr>
        <w:tblW w:w="9440" w:type="dxa"/>
        <w:tblLook w:val="04A0" w:firstRow="1" w:lastRow="0" w:firstColumn="1" w:lastColumn="0" w:noHBand="0" w:noVBand="1"/>
      </w:tblPr>
      <w:tblGrid>
        <w:gridCol w:w="1979"/>
        <w:gridCol w:w="262"/>
        <w:gridCol w:w="971"/>
        <w:gridCol w:w="1313"/>
        <w:gridCol w:w="1058"/>
        <w:gridCol w:w="70"/>
        <w:gridCol w:w="192"/>
        <w:gridCol w:w="70"/>
        <w:gridCol w:w="901"/>
        <w:gridCol w:w="1286"/>
        <w:gridCol w:w="1268"/>
        <w:gridCol w:w="70"/>
      </w:tblGrid>
      <w:tr w:rsidR="00A267CF" w:rsidRPr="00A267CF" w14:paraId="0E78DB46" w14:textId="77777777" w:rsidTr="00BA6BA5">
        <w:trPr>
          <w:trHeight w:val="200"/>
        </w:trPr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D05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E70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E072" w14:textId="256E68DE" w:rsidR="00A267CF" w:rsidRPr="00A267CF" w:rsidRDefault="00A267CF" w:rsidP="00A26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Self</w:t>
            </w:r>
            <w:r w:rsidR="003F5FB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344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70D7" w14:textId="4C73D8A4" w:rsidR="00A267CF" w:rsidRPr="00A267CF" w:rsidRDefault="00A267CF" w:rsidP="00A26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Wage</w:t>
            </w:r>
            <w:r w:rsidR="003F5FB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Employment</w:t>
            </w:r>
          </w:p>
        </w:tc>
      </w:tr>
      <w:tr w:rsidR="00A267CF" w:rsidRPr="00A267CF" w14:paraId="6BDADEC7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6E0" w14:textId="77777777" w:rsidR="00A267CF" w:rsidRPr="00A267CF" w:rsidRDefault="00A267CF" w:rsidP="00A26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4CED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F9DE" w14:textId="77777777" w:rsidR="00A267CF" w:rsidRPr="00BA6BA5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A6BA5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Healt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DFD" w14:textId="77777777" w:rsidR="00A267CF" w:rsidRPr="00BA6BA5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A6BA5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SOL Satisfaction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906C" w14:textId="77777777" w:rsidR="00A267CF" w:rsidRPr="00BA6BA5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A6BA5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Life Satisfaction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6416" w14:textId="77777777" w:rsidR="00A267CF" w:rsidRPr="00BA6BA5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A6BA5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Healt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8C91" w14:textId="77777777" w:rsidR="00A267CF" w:rsidRPr="00BA6BA5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A6BA5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SOL Satisfac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51B9" w14:textId="77777777" w:rsidR="00A267CF" w:rsidRPr="00BA6BA5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A6BA5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Life Satisfaction</w:t>
            </w:r>
          </w:p>
        </w:tc>
      </w:tr>
      <w:tr w:rsidR="00A267CF" w:rsidRPr="00A267CF" w14:paraId="11B36389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577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AF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418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102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87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104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62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137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E83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E3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68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08A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60***</w:t>
            </w:r>
          </w:p>
        </w:tc>
      </w:tr>
      <w:tr w:rsidR="00A267CF" w:rsidRPr="00A267CF" w14:paraId="17F9F061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495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D03B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5C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1.96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6B8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1.92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E1D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911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EFB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392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86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D97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44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3C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3.017)   </w:t>
            </w:r>
          </w:p>
        </w:tc>
      </w:tr>
      <w:tr w:rsidR="00A267CF" w:rsidRPr="00A267CF" w14:paraId="2592D04F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48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910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CC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3B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184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84B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174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17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9F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33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C6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29***</w:t>
            </w:r>
          </w:p>
        </w:tc>
      </w:tr>
      <w:tr w:rsidR="00A267CF" w:rsidRPr="00A267CF" w14:paraId="6B7DA52C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30F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DAB5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11F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74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241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49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889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1.547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03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59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2.05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EB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3.77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154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-3.358)   </w:t>
            </w:r>
          </w:p>
        </w:tc>
      </w:tr>
      <w:tr w:rsidR="00A267CF" w:rsidRPr="00A267CF" w14:paraId="57E30A66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702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Age Squared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B36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6BF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FB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F1E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A30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70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1C4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FA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0***</w:t>
            </w:r>
          </w:p>
        </w:tc>
      </w:tr>
      <w:tr w:rsidR="00A267CF" w:rsidRPr="00A267CF" w14:paraId="3CF4D348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CF0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568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0CE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1.43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477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31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C37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253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18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673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14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39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91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FA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2.872)   </w:t>
            </w:r>
          </w:p>
        </w:tc>
      </w:tr>
      <w:tr w:rsidR="00A267CF" w:rsidRPr="00A267CF" w14:paraId="43DB9026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B4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69C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9A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03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2B7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5F4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74***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FC7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45D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19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09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99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C84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38   </w:t>
            </w:r>
          </w:p>
        </w:tc>
      </w:tr>
      <w:tr w:rsidR="00A267CF" w:rsidRPr="00A267CF" w14:paraId="52B0E107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EB8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7F33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34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29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8D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3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5DA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959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E0E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C1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45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0A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93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C5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-0.741)   </w:t>
            </w:r>
          </w:p>
        </w:tc>
      </w:tr>
      <w:tr w:rsidR="00A267CF" w:rsidRPr="00A267CF" w14:paraId="4B756181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5F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83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C3B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31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AEC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02*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C33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330***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F8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31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79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75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50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D2E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6   </w:t>
            </w:r>
          </w:p>
        </w:tc>
      </w:tr>
      <w:tr w:rsidR="00A267CF" w:rsidRPr="00A267CF" w14:paraId="1F52D780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6D6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C718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84C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37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0AA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98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C0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225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DB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E7B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54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5B4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83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62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0.667)   </w:t>
            </w:r>
          </w:p>
        </w:tc>
      </w:tr>
      <w:tr w:rsidR="00A267CF" w:rsidRPr="00A267CF" w14:paraId="1EF53D88" w14:textId="77777777" w:rsidTr="00A267CF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187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Vocational Scho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C50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363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D0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76E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519***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D3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AB1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57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555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36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FAB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06   </w:t>
            </w:r>
          </w:p>
        </w:tc>
      </w:tr>
      <w:tr w:rsidR="00A267CF" w:rsidRPr="00A267CF" w14:paraId="5E102371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D1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5E85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F51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01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A2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52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A3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4.124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51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C8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91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E8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39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6FE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-0.099)   </w:t>
            </w:r>
          </w:p>
        </w:tc>
      </w:tr>
      <w:tr w:rsidR="00A267CF" w:rsidRPr="00A267CF" w14:paraId="7709BF67" w14:textId="77777777" w:rsidTr="00A267CF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871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2-years Colle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31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312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06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83*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EE8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374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E21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76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45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29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DFB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11** </w:t>
            </w:r>
          </w:p>
        </w:tc>
      </w:tr>
      <w:tr w:rsidR="00A267CF" w:rsidRPr="00A267CF" w14:paraId="73F733A6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D4A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8C17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398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66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D9F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3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2F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898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534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FDA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37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92E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4.17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D02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1.994)   </w:t>
            </w:r>
          </w:p>
        </w:tc>
      </w:tr>
      <w:tr w:rsidR="00A267CF" w:rsidRPr="00A267CF" w14:paraId="408512F4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62D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iv. &amp; </w:t>
            </w:r>
            <w:proofErr w:type="gramStart"/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Above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101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41A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363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BB2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6B7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400**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DF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60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58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749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82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963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68***</w:t>
            </w:r>
          </w:p>
        </w:tc>
      </w:tr>
      <w:tr w:rsidR="00A267CF" w:rsidRPr="00A267CF" w14:paraId="780B6EC6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DE7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CA61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49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36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E6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06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0DC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482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882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FEA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4.70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98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4.90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3F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2.864)   </w:t>
            </w:r>
          </w:p>
        </w:tc>
      </w:tr>
      <w:tr w:rsidR="00A267CF" w:rsidRPr="00A267CF" w14:paraId="6528E76F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9AF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n ethnicity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08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DE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4CB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73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C6D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1A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DFB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EC2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54   </w:t>
            </w:r>
          </w:p>
        </w:tc>
      </w:tr>
      <w:tr w:rsidR="00A267CF" w:rsidRPr="00A267CF" w14:paraId="2256F771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7CA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82D0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58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26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D97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12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AC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280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A13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7F0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52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9C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47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55D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1.127)   </w:t>
            </w:r>
          </w:p>
        </w:tc>
      </w:tr>
      <w:tr w:rsidR="00A267CF" w:rsidRPr="00A267CF" w14:paraId="59DE254D" w14:textId="77777777" w:rsidTr="00A267CF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7D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CPP Membershi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85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D69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5E4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AF5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BB5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282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81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9D2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58** </w:t>
            </w:r>
          </w:p>
        </w:tc>
      </w:tr>
      <w:tr w:rsidR="00A267CF" w:rsidRPr="00A267CF" w14:paraId="28F31A55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CFC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69E6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D8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3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E61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84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EC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312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6D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863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64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909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29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F6D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2.312)   </w:t>
            </w:r>
          </w:p>
        </w:tc>
      </w:tr>
      <w:tr w:rsidR="00A267CF" w:rsidRPr="00A267CF" w14:paraId="2AD217BB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028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Job Tenur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B74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E86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65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15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7**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55F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7F4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C2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4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63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3***</w:t>
            </w:r>
          </w:p>
        </w:tc>
      </w:tr>
      <w:tr w:rsidR="00A267CF" w:rsidRPr="00A267CF" w14:paraId="42FBB54E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250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F51B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EC0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15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36A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42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FB5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052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FB7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8C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39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35F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80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9B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2.867)   </w:t>
            </w:r>
          </w:p>
        </w:tc>
      </w:tr>
      <w:tr w:rsidR="00A267CF" w:rsidRPr="00A267CF" w14:paraId="5217BB93" w14:textId="77777777" w:rsidTr="00A267CF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37E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Child &lt; 7 in Househo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04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43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7E4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75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939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6EB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080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48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81B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1   </w:t>
            </w:r>
          </w:p>
        </w:tc>
      </w:tr>
      <w:tr w:rsidR="00A267CF" w:rsidRPr="00A267CF" w14:paraId="5FE2002A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2A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705F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B37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07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DCF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4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7F1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318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84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733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21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1E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68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601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0.721)   </w:t>
            </w:r>
          </w:p>
        </w:tc>
      </w:tr>
      <w:tr w:rsidR="00A267CF" w:rsidRPr="00A267CF" w14:paraId="6176F93D" w14:textId="77777777" w:rsidTr="00A267CF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3DF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Child 7-18 in Househo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56D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765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03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94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786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43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9E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8F1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6   </w:t>
            </w:r>
          </w:p>
        </w:tc>
      </w:tr>
      <w:tr w:rsidR="00A267CF" w:rsidRPr="00A267CF" w14:paraId="568F8F8B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1D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E363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42D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56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8E2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6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CDB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279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197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82E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03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E8B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07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EC2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0.253)   </w:t>
            </w:r>
          </w:p>
        </w:tc>
      </w:tr>
      <w:tr w:rsidR="00A267CF" w:rsidRPr="00A267CF" w14:paraId="04B11C5E" w14:textId="77777777" w:rsidTr="00024B4F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B45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Senior 66-75 in Househo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11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7A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25C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FA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BE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0B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83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EFD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6   </w:t>
            </w:r>
          </w:p>
        </w:tc>
      </w:tr>
      <w:tr w:rsidR="00A267CF" w:rsidRPr="00A267CF" w14:paraId="1A9CA5FB" w14:textId="77777777" w:rsidTr="00024B4F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B94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158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14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777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20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FCA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.242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662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1C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39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85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10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CEA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0.901)   </w:t>
            </w:r>
          </w:p>
        </w:tc>
      </w:tr>
      <w:tr w:rsidR="00A267CF" w:rsidRPr="00A267CF" w14:paraId="5FBBAAD6" w14:textId="77777777" w:rsidTr="006B3664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D9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nior &gt; 75 in Household       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CD8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42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C2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C5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689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25C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EA4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55   </w:t>
            </w:r>
          </w:p>
        </w:tc>
      </w:tr>
      <w:tr w:rsidR="00A267CF" w:rsidRPr="00A267CF" w14:paraId="42A9E0B6" w14:textId="77777777" w:rsidTr="006B3664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396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9E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58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700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88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D7B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286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86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61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26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677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0.31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70B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-1.157)   </w:t>
            </w:r>
          </w:p>
        </w:tc>
      </w:tr>
      <w:tr w:rsidR="00A267CF" w:rsidRPr="00A267CF" w14:paraId="051F00B8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789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F85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BF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F8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26*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E68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407***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B9F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080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93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150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98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FD5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293***</w:t>
            </w:r>
          </w:p>
        </w:tc>
      </w:tr>
      <w:tr w:rsidR="00A267CF" w:rsidRPr="00A267CF" w14:paraId="2D1003E6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2B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8FAB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728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0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17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08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53E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3.724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BB6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7ED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83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D3D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.82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17B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8.341)   </w:t>
            </w:r>
          </w:p>
        </w:tc>
      </w:tr>
      <w:tr w:rsidR="00A267CF" w:rsidRPr="00A267CF" w14:paraId="412DC127" w14:textId="77777777" w:rsidTr="00A267CF">
        <w:trPr>
          <w:gridAfter w:val="1"/>
          <w:wAfter w:w="70" w:type="dxa"/>
          <w:trHeight w:val="200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482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Weekly working hou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B3F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83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05**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767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03*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B6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AE8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41C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B5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02*  </w:t>
            </w:r>
          </w:p>
        </w:tc>
      </w:tr>
      <w:tr w:rsidR="00A267CF" w:rsidRPr="00A267CF" w14:paraId="6A242F0B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D4A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E7B3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953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3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5D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2.78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360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1.709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ABF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AC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95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39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-0.95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97E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-1.726)   </w:t>
            </w:r>
          </w:p>
        </w:tc>
      </w:tr>
      <w:tr w:rsidR="00A267CF" w:rsidRPr="00A267CF" w14:paraId="6F937055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1E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D7B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7D8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4DE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B8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34B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BF3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960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33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267CF" w:rsidRPr="00A267CF" w14:paraId="09AC1520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5A0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713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30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B6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705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29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5AFA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C8D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2E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267CF" w:rsidRPr="00A267CF" w14:paraId="2E5C80C8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42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47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CDF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3.754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227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3.015**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70D1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4.270***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D00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42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4.342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DCE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2.846*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7699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4.013***</w:t>
            </w:r>
          </w:p>
        </w:tc>
      </w:tr>
      <w:tr w:rsidR="00A267CF" w:rsidRPr="00A267CF" w14:paraId="5CB3A421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512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E624" w14:textId="77777777" w:rsidR="00A267CF" w:rsidRPr="00A267CF" w:rsidRDefault="00A267CF" w:rsidP="00A267CF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38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7.29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6C6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5.6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9CB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7.922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44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3D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23.09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A35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(14.42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5F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19.976)   </w:t>
            </w:r>
          </w:p>
        </w:tc>
      </w:tr>
      <w:tr w:rsidR="00A267CF" w:rsidRPr="00A267CF" w14:paraId="35CA251B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BD0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A267C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4F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CF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9AE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598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CDB4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6B6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0F4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08B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68   </w:t>
            </w:r>
          </w:p>
        </w:tc>
      </w:tr>
      <w:tr w:rsidR="00A267CF" w:rsidRPr="00A267CF" w14:paraId="722E98FD" w14:textId="77777777" w:rsidTr="00A267CF">
        <w:trPr>
          <w:gridAfter w:val="1"/>
          <w:wAfter w:w="70" w:type="dxa"/>
          <w:trHeight w:val="200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415F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E94B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AA43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FA342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006E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538C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2F07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68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DB1D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685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AA86" w14:textId="77777777" w:rsidR="00A267CF" w:rsidRPr="00A267CF" w:rsidRDefault="00A267CF" w:rsidP="00A267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67CF">
              <w:rPr>
                <w:rFonts w:ascii="Calibri" w:hAnsi="Calibri" w:cs="Calibri"/>
                <w:color w:val="000000"/>
                <w:sz w:val="20"/>
                <w:szCs w:val="20"/>
              </w:rPr>
              <w:t>6854</w:t>
            </w:r>
          </w:p>
        </w:tc>
      </w:tr>
    </w:tbl>
    <w:p w14:paraId="7687F0F4" w14:textId="6B0636FA" w:rsidR="00A77888" w:rsidRDefault="00A77888" w:rsidP="00A77888">
      <w:r>
        <w:rPr>
          <w:rFonts w:asciiTheme="minorHAnsi" w:hAnsiTheme="minorHAnsi" w:cstheme="minorHAnsi"/>
          <w:sz w:val="20"/>
          <w:szCs w:val="20"/>
        </w:rPr>
        <w:t xml:space="preserve">Note:  </w:t>
      </w:r>
      <w:r w:rsidRPr="005B5488">
        <w:rPr>
          <w:rFonts w:asciiTheme="minorHAnsi" w:hAnsiTheme="minorHAnsi" w:cstheme="minorHAnsi"/>
          <w:sz w:val="20"/>
          <w:szCs w:val="20"/>
        </w:rPr>
        <w:t xml:space="preserve"> *&lt;0.10, **&lt;0.05</w:t>
      </w:r>
      <w:r>
        <w:rPr>
          <w:rFonts w:asciiTheme="minorHAnsi" w:hAnsiTheme="minorHAnsi" w:cstheme="minorHAnsi"/>
          <w:sz w:val="20"/>
          <w:szCs w:val="20"/>
        </w:rPr>
        <w:t>,</w:t>
      </w:r>
      <w:r w:rsidRPr="005B5488">
        <w:rPr>
          <w:rFonts w:asciiTheme="minorHAnsi" w:hAnsiTheme="minorHAnsi" w:cstheme="minorHAnsi"/>
          <w:sz w:val="20"/>
          <w:szCs w:val="20"/>
        </w:rPr>
        <w:t xml:space="preserve"> ***&lt;0.0</w:t>
      </w:r>
      <w:r>
        <w:rPr>
          <w:rFonts w:asciiTheme="minorHAnsi" w:hAnsiTheme="minorHAnsi" w:cstheme="minorHAnsi"/>
          <w:sz w:val="20"/>
          <w:szCs w:val="20"/>
        </w:rPr>
        <w:t>1</w:t>
      </w:r>
    </w:p>
    <w:p w14:paraId="447E2864" w14:textId="77777777" w:rsidR="00A267CF" w:rsidRDefault="00A267CF">
      <w:pPr>
        <w:sectPr w:rsidR="00A267C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3F0C4A" w14:textId="71F3EF97" w:rsidR="00A267CF" w:rsidRPr="00312520" w:rsidRDefault="00AC76C4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Appendix </w:t>
      </w:r>
      <w:r w:rsidR="00A267CF" w:rsidRPr="00626504">
        <w:rPr>
          <w:rFonts w:asciiTheme="minorHAnsi" w:hAnsiTheme="minorHAnsi" w:cstheme="minorHAnsi"/>
          <w:b/>
          <w:bCs/>
          <w:sz w:val="20"/>
          <w:szCs w:val="20"/>
        </w:rPr>
        <w:t>Table</w:t>
      </w:r>
      <w:r w:rsidR="001916F7">
        <w:rPr>
          <w:rFonts w:asciiTheme="minorHAnsi" w:hAnsiTheme="minorHAnsi" w:cstheme="minorHAnsi"/>
          <w:b/>
          <w:bCs/>
          <w:sz w:val="20"/>
          <w:szCs w:val="20"/>
        </w:rPr>
        <w:t xml:space="preserve"> 2</w:t>
      </w:r>
      <w:r w:rsidR="00A267CF" w:rsidRPr="00626504">
        <w:rPr>
          <w:rFonts w:asciiTheme="minorHAnsi" w:hAnsiTheme="minorHAnsi" w:cstheme="minorHAnsi"/>
          <w:b/>
          <w:bCs/>
          <w:sz w:val="20"/>
          <w:szCs w:val="20"/>
        </w:rPr>
        <w:t>. Well-Being Regressions for Self-Employed and Wage-</w:t>
      </w:r>
      <w:r w:rsidR="00A77888" w:rsidRPr="00626504">
        <w:rPr>
          <w:rFonts w:asciiTheme="minorHAnsi" w:hAnsiTheme="minorHAnsi" w:cstheme="minorHAnsi"/>
          <w:b/>
          <w:bCs/>
          <w:sz w:val="20"/>
          <w:szCs w:val="20"/>
        </w:rPr>
        <w:t>Employed by</w:t>
      </w:r>
      <w:r w:rsidR="00A267CF">
        <w:rPr>
          <w:rFonts w:asciiTheme="minorHAnsi" w:hAnsiTheme="minorHAnsi" w:cstheme="minorHAnsi"/>
          <w:b/>
          <w:bCs/>
          <w:sz w:val="20"/>
          <w:szCs w:val="20"/>
        </w:rPr>
        <w:t xml:space="preserve"> Gender (on the same sample size)</w:t>
      </w:r>
    </w:p>
    <w:tbl>
      <w:tblPr>
        <w:tblW w:w="13711" w:type="dxa"/>
        <w:tblLayout w:type="fixed"/>
        <w:tblLook w:val="04A0" w:firstRow="1" w:lastRow="0" w:firstColumn="1" w:lastColumn="0" w:noHBand="0" w:noVBand="1"/>
      </w:tblPr>
      <w:tblGrid>
        <w:gridCol w:w="1212"/>
        <w:gridCol w:w="251"/>
        <w:gridCol w:w="967"/>
        <w:gridCol w:w="905"/>
        <w:gridCol w:w="961"/>
        <w:gridCol w:w="24"/>
        <w:gridCol w:w="217"/>
        <w:gridCol w:w="24"/>
        <w:gridCol w:w="851"/>
        <w:gridCol w:w="52"/>
        <w:gridCol w:w="882"/>
        <w:gridCol w:w="52"/>
        <w:gridCol w:w="982"/>
        <w:gridCol w:w="187"/>
        <w:gridCol w:w="49"/>
        <w:gridCol w:w="852"/>
        <w:gridCol w:w="71"/>
        <w:gridCol w:w="1007"/>
        <w:gridCol w:w="71"/>
        <w:gridCol w:w="915"/>
        <w:gridCol w:w="180"/>
        <w:gridCol w:w="56"/>
        <w:gridCol w:w="645"/>
        <w:gridCol w:w="289"/>
        <w:gridCol w:w="851"/>
        <w:gridCol w:w="142"/>
        <w:gridCol w:w="972"/>
        <w:gridCol w:w="13"/>
        <w:gridCol w:w="11"/>
        <w:gridCol w:w="20"/>
      </w:tblGrid>
      <w:tr w:rsidR="00AC76C4" w:rsidRPr="00312520" w14:paraId="76B904D6" w14:textId="77777777" w:rsidTr="00AC76C4">
        <w:trPr>
          <w:trHeight w:val="200"/>
        </w:trPr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832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80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D22B2" w14:textId="218BBB44" w:rsidR="00312520" w:rsidRPr="00312520" w:rsidRDefault="00312520" w:rsidP="00AC76C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f</w:t>
            </w:r>
            <w:r w:rsidR="003F5FB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22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9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3697" w14:textId="1117831B" w:rsidR="00312520" w:rsidRPr="00312520" w:rsidRDefault="0031252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ge</w:t>
            </w:r>
            <w:r w:rsidR="003F5FB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loy</w:t>
            </w:r>
            <w:r w:rsidR="003F5FB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nt</w:t>
            </w:r>
          </w:p>
        </w:tc>
      </w:tr>
      <w:tr w:rsidR="00AC76C4" w:rsidRPr="00312520" w14:paraId="2CE52504" w14:textId="77777777" w:rsidTr="00AC76C4">
        <w:trPr>
          <w:gridAfter w:val="3"/>
          <w:wAfter w:w="44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89C" w14:textId="77777777" w:rsidR="00A267CF" w:rsidRPr="00312520" w:rsidRDefault="00A267C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DAE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A138" w14:textId="77777777" w:rsidR="00A267CF" w:rsidRPr="00312520" w:rsidRDefault="00A267C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F20" w14:textId="77777777" w:rsidR="00A267CF" w:rsidRPr="00312520" w:rsidRDefault="00A267C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97CA" w14:textId="77777777" w:rsidR="00A267CF" w:rsidRPr="00312520" w:rsidRDefault="00A267C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0010" w14:textId="77777777" w:rsidR="00A267CF" w:rsidRPr="00312520" w:rsidRDefault="00A267C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644B" w14:textId="77777777" w:rsidR="00A267CF" w:rsidRPr="00312520" w:rsidRDefault="00A267C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C1A" w14:textId="77777777" w:rsidR="00A267CF" w:rsidRPr="00312520" w:rsidRDefault="00A267C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1687" w14:textId="77777777" w:rsidR="00A267CF" w:rsidRPr="00312520" w:rsidRDefault="00A267C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</w:tr>
      <w:tr w:rsidR="00AC76C4" w:rsidRPr="00312520" w14:paraId="6515DA22" w14:textId="77777777" w:rsidTr="00AC76C4">
        <w:trPr>
          <w:gridAfter w:val="2"/>
          <w:wAfter w:w="31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DA8D" w14:textId="77777777" w:rsidR="00312520" w:rsidRPr="00312520" w:rsidRDefault="00312520" w:rsidP="0031252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3BA" w14:textId="77777777" w:rsidR="00312520" w:rsidRPr="00312520" w:rsidRDefault="00312520" w:rsidP="0031252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64F9" w14:textId="33B6599E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EC8" w14:textId="01EA3CFF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L Sat.</w:t>
            </w:r>
          </w:p>
        </w:tc>
        <w:tc>
          <w:tcPr>
            <w:tcW w:w="1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5ED4" w14:textId="3BE66637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fe Sat.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D27E" w14:textId="4BA23B6C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FB1" w14:textId="709965CE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L Sat.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3ED" w14:textId="7E3996E6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fe Sat.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0C8" w14:textId="0F9C8A16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3FA6" w14:textId="1B72EBAC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L Sat.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98BA" w14:textId="6C86F13D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fe Sat.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DBE" w14:textId="5C58FCD4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860" w14:textId="555B9BB7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L Sat.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B95C" w14:textId="4162BAF7" w:rsidR="00312520" w:rsidRPr="00312520" w:rsidRDefault="00312520" w:rsidP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fe Sat.</w:t>
            </w:r>
          </w:p>
        </w:tc>
      </w:tr>
      <w:tr w:rsidR="00AC76C4" w:rsidRPr="00312520" w14:paraId="392E282D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30C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27B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1F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AA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7B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5AA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7AF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F8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AD4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0.048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487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F1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BE7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7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A5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65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E3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4*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671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6**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B4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3***</w:t>
            </w:r>
          </w:p>
        </w:tc>
      </w:tr>
      <w:tr w:rsidR="00AC76C4" w:rsidRPr="00312520" w14:paraId="1982936B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27D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D5EB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36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38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513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B58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973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A9F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C9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946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F16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48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623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1.020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BF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C82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122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0A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3.21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0BE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42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23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CC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2.46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FD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2.523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F4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3.566)   </w:t>
            </w:r>
          </w:p>
        </w:tc>
      </w:tr>
      <w:tr w:rsidR="00AC76C4" w:rsidRPr="00312520" w14:paraId="535D1312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293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14E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463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E42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982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6D2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7D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49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00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BD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93B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668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B4C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ADF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237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74C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2A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***</w:t>
            </w:r>
          </w:p>
        </w:tc>
      </w:tr>
      <w:tr w:rsidR="00AC76C4" w:rsidRPr="00312520" w14:paraId="0A1DB74F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7D0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F13B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CE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78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AEA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1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E7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63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8B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F0A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572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B69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34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81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777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204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EAA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409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3FB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26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1FE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12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A8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F8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3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6C0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657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33A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3.137)   </w:t>
            </w:r>
          </w:p>
        </w:tc>
      </w:tr>
      <w:tr w:rsidR="00AC76C4" w:rsidRPr="00312520" w14:paraId="0C12CFA6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E2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ddle Scho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18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7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791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5D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9**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EB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0B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289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A1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262*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FBB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8F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*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97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75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F6C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CB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01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13E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0.053   </w:t>
            </w:r>
          </w:p>
        </w:tc>
      </w:tr>
      <w:tr w:rsidR="00AC76C4" w:rsidRPr="00312520" w14:paraId="00CD1401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C12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2207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421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69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DE4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0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F74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116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422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63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268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8A9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13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355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1.774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3CA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76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953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37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9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B82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26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5D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E0A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53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790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372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52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0.667)   </w:t>
            </w:r>
          </w:p>
        </w:tc>
      </w:tr>
      <w:tr w:rsidR="00AC76C4" w:rsidRPr="00312520" w14:paraId="0C1CABAE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126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C69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4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7E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5F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1**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BE0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B6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821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9C7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341**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713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CA2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1***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A7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9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000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E5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E7A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7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06A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05D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35   </w:t>
            </w:r>
          </w:p>
        </w:tc>
      </w:tr>
      <w:tr w:rsidR="00AC76C4" w:rsidRPr="00312520" w14:paraId="748E7877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54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7B5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DD5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91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24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00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312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9F5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E6D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936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C1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32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1AD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2.073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ED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59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101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507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49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DD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63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DF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F9A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92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B3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02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73D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427)   </w:t>
            </w:r>
          </w:p>
        </w:tc>
      </w:tr>
      <w:tr w:rsidR="00AC76C4" w:rsidRPr="00312520" w14:paraId="0C73B4F1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A4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ocational Scho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2E2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7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7E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CC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8***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410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81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038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C4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309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69C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B1E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0**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E6B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3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3A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080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141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6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C51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48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15   </w:t>
            </w:r>
          </w:p>
        </w:tc>
      </w:tr>
      <w:tr w:rsidR="00AC76C4" w:rsidRPr="00312520" w14:paraId="7FAA0511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808" w14:textId="77777777" w:rsidR="00312520" w:rsidRPr="00312520" w:rsidRDefault="0031252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AF3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86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A2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533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896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612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54C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878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3B8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00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C7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1.532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55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DFF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464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46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86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19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21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2E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489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66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D82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89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23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169)   </w:t>
            </w:r>
          </w:p>
        </w:tc>
      </w:tr>
      <w:tr w:rsidR="00AC76C4" w:rsidRPr="00312520" w14:paraId="4E9A60C4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5E8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-years Colleg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421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0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F2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8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5D5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D0D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3E2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ED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78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0.071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73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4BC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7***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7AA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7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AB2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2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6A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2E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2EA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4**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30C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47   </w:t>
            </w:r>
          </w:p>
        </w:tc>
      </w:tr>
      <w:tr w:rsidR="00AC76C4" w:rsidRPr="00312520" w14:paraId="56C0FF17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1F9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A16B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51F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20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27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85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5EC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139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50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B7C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686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649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23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E4D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0.354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45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8AA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928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AFA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60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60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17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E3B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1C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83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2E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208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883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545)   </w:t>
            </w:r>
          </w:p>
        </w:tc>
      </w:tr>
      <w:tr w:rsidR="00AC76C4" w:rsidRPr="00312520" w14:paraId="4402B2AA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B2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Univ. &amp; </w:t>
            </w:r>
            <w:proofErr w:type="gramStart"/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ove</w:t>
            </w:r>
            <w:proofErr w:type="gram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29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9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E5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33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5***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12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9A6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FDB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91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ED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58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9D4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4***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F58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6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072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2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0A4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8D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0**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811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0***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5E8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5</w:t>
            </w:r>
          </w:p>
        </w:tc>
      </w:tr>
      <w:tr w:rsidR="00AC76C4" w:rsidRPr="00312520" w14:paraId="5044F63C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F85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714E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AAA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8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96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70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03C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655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C3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16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951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E95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69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83C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0.387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171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32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854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94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.07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68E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70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A6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51A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75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156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741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CD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1.160)   </w:t>
            </w:r>
          </w:p>
        </w:tc>
      </w:tr>
      <w:tr w:rsidR="00AC76C4" w:rsidRPr="00312520" w14:paraId="3F4E58F6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C20" w14:textId="497498FC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an </w:t>
            </w:r>
            <w:r w:rsidR="00BA6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</w:t>
            </w: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hnicity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05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1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78B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E18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121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0DF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ADB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42A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0.313*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FB5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65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2E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2D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CCA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07E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53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A85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61   </w:t>
            </w:r>
          </w:p>
        </w:tc>
      </w:tr>
      <w:tr w:rsidR="00AC76C4" w:rsidRPr="00312520" w14:paraId="268770E6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2E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B23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86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34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AE6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06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37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643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86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1B1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872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375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5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EE3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1.651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582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5F8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103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70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57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BF9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4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8D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C14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7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635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314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03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862)   </w:t>
            </w:r>
          </w:p>
        </w:tc>
      </w:tr>
      <w:tr w:rsidR="00AC76C4" w:rsidRPr="00312520" w14:paraId="3999EC21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F3E8" w14:textId="0F9BACE4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</w:t>
            </w: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 Membershi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E8A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C1D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C61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A6B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05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1F4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F8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27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495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56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72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6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08D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FBB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877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34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6***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B232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***</w:t>
            </w:r>
          </w:p>
        </w:tc>
      </w:tr>
      <w:tr w:rsidR="00AC76C4" w:rsidRPr="00312520" w14:paraId="22C15F78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30E0" w14:textId="77777777" w:rsidR="00312520" w:rsidRPr="00312520" w:rsidRDefault="0031252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ADA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78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D4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21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F8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017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8B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3C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54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20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11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2C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464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670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BE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DF2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12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9CA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56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A96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B70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15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629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648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E24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2.819)   </w:t>
            </w:r>
          </w:p>
        </w:tc>
      </w:tr>
      <w:tr w:rsidR="00AC76C4" w:rsidRPr="00312520" w14:paraId="7EC84CDF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3A9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ob Tenur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F7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E8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FD2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355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BD0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***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DA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32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06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13E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44C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970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4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52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EF0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C0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761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***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3A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04** </w:t>
            </w:r>
          </w:p>
        </w:tc>
      </w:tr>
      <w:tr w:rsidR="00AC76C4" w:rsidRPr="00312520" w14:paraId="0849ADAE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FA7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0B6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08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64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7F1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9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9F1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717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703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54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976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92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99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04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1.065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7C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234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357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8A9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68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C1F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03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02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6B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59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94B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904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A44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2.098)   </w:t>
            </w:r>
          </w:p>
        </w:tc>
      </w:tr>
      <w:tr w:rsidR="00AC76C4" w:rsidRPr="00312520" w14:paraId="4958CF17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20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 &lt; 7 in Househol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4E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354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9BB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AC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130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3**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864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50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238*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E9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952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0B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70D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E2C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3A0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9D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80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16   </w:t>
            </w:r>
          </w:p>
        </w:tc>
      </w:tr>
      <w:tr w:rsidR="00AC76C4" w:rsidRPr="00312520" w14:paraId="22536143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F6F" w14:textId="77777777" w:rsidR="00312520" w:rsidRPr="00312520" w:rsidRDefault="0031252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0B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29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61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24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55D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44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EC0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656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244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48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3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2D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1.913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F27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05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051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3E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92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861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62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E60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E4A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3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A38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10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E80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345)   </w:t>
            </w:r>
          </w:p>
        </w:tc>
      </w:tr>
      <w:tr w:rsidR="00AC76C4" w:rsidRPr="00312520" w14:paraId="3C15F8C9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D1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 7-18 in Househol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0DF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7E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49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FC0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4C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F32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CEA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0.010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2B2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CFB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9**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AB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85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124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18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D81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0B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23   </w:t>
            </w:r>
          </w:p>
        </w:tc>
      </w:tr>
      <w:tr w:rsidR="00AC76C4" w:rsidRPr="00312520" w14:paraId="50584508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B27B" w14:textId="77777777" w:rsidR="00312520" w:rsidRPr="00312520" w:rsidRDefault="0031252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F59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39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AB0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1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DB9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536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80A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5F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300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98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05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3A5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0.099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9B0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642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037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2B5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25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21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35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206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37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98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A60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22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0F7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651)   </w:t>
            </w:r>
          </w:p>
        </w:tc>
      </w:tr>
      <w:tr w:rsidR="00AC76C4" w:rsidRPr="00312520" w14:paraId="5712BEFC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BC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nior 66-75 in Househol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D6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9A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E30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910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F742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9BE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FF2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78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2AA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87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13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721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2FD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75B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DE2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1F0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50   </w:t>
            </w:r>
          </w:p>
        </w:tc>
      </w:tr>
      <w:tr w:rsidR="00AC76C4" w:rsidRPr="00312520" w14:paraId="74E75328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0813" w14:textId="77777777" w:rsidR="00312520" w:rsidRPr="00312520" w:rsidRDefault="0031252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BA9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31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E5B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02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1D9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923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77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A1B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B202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47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05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839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59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9D3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833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67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90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07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55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02B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B3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2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DE9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050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4A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803)   </w:t>
            </w:r>
          </w:p>
        </w:tc>
      </w:tr>
      <w:tr w:rsidR="00AC76C4" w:rsidRPr="00312520" w14:paraId="07B0ABE9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0A3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nior &gt; 75 in Household       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E6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B9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DDDC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0C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096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FEE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6332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0.070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FA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2A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A9F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270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026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82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D2B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9F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00   </w:t>
            </w:r>
          </w:p>
        </w:tc>
      </w:tr>
      <w:tr w:rsidR="00AC76C4" w:rsidRPr="00312520" w14:paraId="213F7571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BED" w14:textId="77777777" w:rsidR="00312520" w:rsidRPr="00312520" w:rsidRDefault="0031252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FD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27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DB7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27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51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8F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4C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688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065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62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512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0.251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62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007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355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F2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26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50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FA0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5FA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03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26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69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ED4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0.001)   </w:t>
            </w:r>
          </w:p>
        </w:tc>
      </w:tr>
      <w:tr w:rsidR="00AC76C4" w:rsidRPr="00312520" w14:paraId="17355BA5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2FD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2E8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F2F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C67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96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8***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D9A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49C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7F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B0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259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D7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576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A4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5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6B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4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7C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76D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1**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777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B89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7***</w:t>
            </w:r>
          </w:p>
        </w:tc>
      </w:tr>
      <w:tr w:rsidR="00AC76C4" w:rsidRPr="00312520" w14:paraId="49AE4353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F0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8205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B62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17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18A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27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CAD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336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DF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B7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636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E6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6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76C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1.471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E7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F4B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22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BA6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75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65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.55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BA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DC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79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58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51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D04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5.287)   </w:t>
            </w:r>
          </w:p>
        </w:tc>
      </w:tr>
      <w:tr w:rsidR="00AC76C4" w:rsidRPr="00312520" w14:paraId="63B41DD7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AEC7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ekly working hou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EA2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963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6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75E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BBF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5E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9D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094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53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168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92B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975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3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783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B1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2FA8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12D4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0</w:t>
            </w:r>
          </w:p>
        </w:tc>
      </w:tr>
      <w:tr w:rsidR="00AC76C4" w:rsidRPr="00312520" w14:paraId="7C3F74F8" w14:textId="77777777" w:rsidTr="00AC76C4">
        <w:trPr>
          <w:gridAfter w:val="1"/>
          <w:wAfter w:w="20" w:type="dxa"/>
          <w:trHeight w:val="200"/>
        </w:trPr>
        <w:tc>
          <w:tcPr>
            <w:tcW w:w="146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1E6" w14:textId="77777777" w:rsidR="00312520" w:rsidRPr="00312520" w:rsidRDefault="0031252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21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8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1B4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2.4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3081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402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EE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0A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451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49D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37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E5B9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1.042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D1C3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DA5D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1.075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084A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72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C4F0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2.23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506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7FE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27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9AF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-0.763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352" w14:textId="77777777" w:rsidR="00312520" w:rsidRPr="00312520" w:rsidRDefault="0031252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-0.138)   </w:t>
            </w:r>
          </w:p>
        </w:tc>
      </w:tr>
      <w:tr w:rsidR="00AC76C4" w:rsidRPr="00312520" w14:paraId="5D506AC7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983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79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3B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83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C0E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5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EC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15***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594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A4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44***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F3F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80*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B7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71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3C9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FB3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85***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4E91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46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F0CF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3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0C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E15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449**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14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80***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B5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67***</w:t>
            </w:r>
          </w:p>
        </w:tc>
      </w:tr>
      <w:tr w:rsidR="00AC76C4" w:rsidRPr="00312520" w14:paraId="2291DEE3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86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6E4F" w14:textId="77777777" w:rsidR="00A267CF" w:rsidRPr="00312520" w:rsidRDefault="00A267C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8AA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.27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7DE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.38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51E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.540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C0D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61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.318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419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99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24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5.169)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255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46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7.533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7535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1.22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412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4.06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94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FAE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4.59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BA7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332)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426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13.906)   </w:t>
            </w:r>
          </w:p>
        </w:tc>
      </w:tr>
      <w:tr w:rsidR="00AC76C4" w:rsidRPr="00312520" w14:paraId="110B782E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600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349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D10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EFC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5C8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3A8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091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2B06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5354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61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8A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1D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1F12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A737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33B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47C9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E38D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8A0A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69   </w:t>
            </w:r>
          </w:p>
        </w:tc>
      </w:tr>
      <w:tr w:rsidR="00AC76C4" w:rsidRPr="00312520" w14:paraId="5E6EB40D" w14:textId="77777777" w:rsidTr="00AC76C4">
        <w:trPr>
          <w:gridAfter w:val="1"/>
          <w:wAfter w:w="20" w:type="dxa"/>
          <w:trHeight w:val="200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E2853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A0B0" w14:textId="77777777" w:rsidR="00A267CF" w:rsidRPr="00312520" w:rsidRDefault="00A267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A640C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D4E3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C89A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A85D" w14:textId="69929BBE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AF19E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21B9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A28D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EE3D" w14:textId="386DC5FB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6D1C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8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48191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8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B92EE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8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AD05" w14:textId="6650EE9F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A7CB2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9760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3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0822" w14:textId="77777777" w:rsidR="00A267CF" w:rsidRPr="00312520" w:rsidRDefault="00A267CF" w:rsidP="00AC76C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125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3</w:t>
            </w:r>
          </w:p>
        </w:tc>
      </w:tr>
    </w:tbl>
    <w:p w14:paraId="68B304D9" w14:textId="03C8AE9F" w:rsidR="00A267CF" w:rsidRDefault="00312520">
      <w:r>
        <w:rPr>
          <w:rFonts w:asciiTheme="minorHAnsi" w:hAnsiTheme="minorHAnsi" w:cstheme="minorHAnsi"/>
          <w:sz w:val="20"/>
          <w:szCs w:val="20"/>
        </w:rPr>
        <w:t xml:space="preserve">Note:  Industry and </w:t>
      </w:r>
      <w:r w:rsidR="00A77888">
        <w:rPr>
          <w:rFonts w:asciiTheme="minorHAnsi" w:hAnsiTheme="minorHAnsi" w:cstheme="minorHAnsi"/>
          <w:sz w:val="20"/>
          <w:szCs w:val="20"/>
        </w:rPr>
        <w:t>province</w:t>
      </w:r>
      <w:r>
        <w:rPr>
          <w:rFonts w:asciiTheme="minorHAnsi" w:hAnsiTheme="minorHAnsi" w:cstheme="minorHAnsi"/>
          <w:sz w:val="20"/>
          <w:szCs w:val="20"/>
        </w:rPr>
        <w:t xml:space="preserve"> variables are controlled in all regressions. </w:t>
      </w:r>
      <w:r w:rsidRPr="005B5488">
        <w:rPr>
          <w:rFonts w:asciiTheme="minorHAnsi" w:hAnsiTheme="minorHAnsi" w:cstheme="minorHAnsi"/>
          <w:sz w:val="20"/>
          <w:szCs w:val="20"/>
        </w:rPr>
        <w:t xml:space="preserve"> *&lt;0.10, **&lt;0.05</w:t>
      </w:r>
      <w:r w:rsidR="00A77888">
        <w:rPr>
          <w:rFonts w:asciiTheme="minorHAnsi" w:hAnsiTheme="minorHAnsi" w:cstheme="minorHAnsi"/>
          <w:sz w:val="20"/>
          <w:szCs w:val="20"/>
        </w:rPr>
        <w:t>,</w:t>
      </w:r>
      <w:r w:rsidRPr="005B5488">
        <w:rPr>
          <w:rFonts w:asciiTheme="minorHAnsi" w:hAnsiTheme="minorHAnsi" w:cstheme="minorHAnsi"/>
          <w:sz w:val="20"/>
          <w:szCs w:val="20"/>
        </w:rPr>
        <w:t xml:space="preserve"> ***&lt;0.0</w:t>
      </w:r>
      <w:r>
        <w:rPr>
          <w:rFonts w:asciiTheme="minorHAnsi" w:hAnsiTheme="minorHAnsi" w:cstheme="minorHAnsi"/>
          <w:sz w:val="20"/>
          <w:szCs w:val="20"/>
        </w:rPr>
        <w:t>1</w:t>
      </w:r>
    </w:p>
    <w:sectPr w:rsidR="00A267CF" w:rsidSect="00A267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74CB1" w14:textId="77777777" w:rsidR="00212963" w:rsidRDefault="00212963" w:rsidP="001C4C5C">
      <w:r>
        <w:separator/>
      </w:r>
    </w:p>
  </w:endnote>
  <w:endnote w:type="continuationSeparator" w:id="0">
    <w:p w14:paraId="0B248AC6" w14:textId="77777777" w:rsidR="00212963" w:rsidRDefault="00212963" w:rsidP="001C4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09DA9" w14:textId="77777777" w:rsidR="001C4C5C" w:rsidRDefault="001C4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B7906" w14:textId="77777777" w:rsidR="001C4C5C" w:rsidRDefault="001C4C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BE475" w14:textId="77777777" w:rsidR="001C4C5C" w:rsidRDefault="001C4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8479E" w14:textId="77777777" w:rsidR="00212963" w:rsidRDefault="00212963" w:rsidP="001C4C5C">
      <w:r>
        <w:separator/>
      </w:r>
    </w:p>
  </w:footnote>
  <w:footnote w:type="continuationSeparator" w:id="0">
    <w:p w14:paraId="3995B9BD" w14:textId="77777777" w:rsidR="00212963" w:rsidRDefault="00212963" w:rsidP="001C4C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5E3CA" w14:textId="77777777" w:rsidR="001C4C5C" w:rsidRDefault="001C4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8390B" w14:textId="77777777" w:rsidR="001C4C5C" w:rsidRPr="00FA41BA" w:rsidRDefault="001C4C5C" w:rsidP="001C4C5C">
    <w:pPr>
      <w:jc w:val="right"/>
      <w:rPr>
        <w:b/>
        <w:bCs/>
      </w:rPr>
    </w:pPr>
    <w:r w:rsidRPr="00FA41BA">
      <w:rPr>
        <w:b/>
        <w:bCs/>
      </w:rPr>
      <w:t xml:space="preserve">Gain or Loss? The Well-Being of Women in Self-Employment </w:t>
    </w:r>
  </w:p>
  <w:p w14:paraId="01DB1366" w14:textId="77777777" w:rsidR="001C4C5C" w:rsidRDefault="001C4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ABF2D" w14:textId="77777777" w:rsidR="001C4C5C" w:rsidRDefault="001C4C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CF"/>
    <w:rsid w:val="00032ADD"/>
    <w:rsid w:val="001916F7"/>
    <w:rsid w:val="001C4C5C"/>
    <w:rsid w:val="00212963"/>
    <w:rsid w:val="0021382C"/>
    <w:rsid w:val="00312520"/>
    <w:rsid w:val="003F5FB3"/>
    <w:rsid w:val="0045765E"/>
    <w:rsid w:val="00A267CF"/>
    <w:rsid w:val="00A77888"/>
    <w:rsid w:val="00AC76C4"/>
    <w:rsid w:val="00BA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BB495"/>
  <w15:chartTrackingRefBased/>
  <w15:docId w15:val="{D4AEF276-7660-234F-865C-CF597468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4C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C5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C4C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C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7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fei Ren</cp:lastModifiedBy>
  <cp:revision>2</cp:revision>
  <dcterms:created xsi:type="dcterms:W3CDTF">2022-08-12T04:59:00Z</dcterms:created>
  <dcterms:modified xsi:type="dcterms:W3CDTF">2022-08-12T04:59:00Z</dcterms:modified>
</cp:coreProperties>
</file>